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10B" w:rsidRPr="0091010B" w:rsidRDefault="0091010B" w:rsidP="009101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5237C">
        <w:rPr>
          <w:rFonts w:ascii="Times New Roman" w:hAnsi="Times New Roman" w:cs="Times New Roman"/>
          <w:b/>
          <w:sz w:val="24"/>
          <w:szCs w:val="24"/>
        </w:rPr>
        <w:t xml:space="preserve">Table S4: </w:t>
      </w:r>
      <w:r w:rsidRPr="0091010B">
        <w:rPr>
          <w:rFonts w:ascii="Times New Roman" w:hAnsi="Times New Roman" w:cs="Times New Roman"/>
          <w:sz w:val="24"/>
          <w:szCs w:val="24"/>
        </w:rPr>
        <w:t xml:space="preserve">Motif length and percentage of imperfection of microsatellites in different species. The </w:t>
      </w:r>
      <w:r w:rsidRPr="0091010B">
        <w:rPr>
          <w:rFonts w:ascii="Times New Roman" w:hAnsi="Times New Roman" w:cs="Times New Roman" w:hint="eastAsia"/>
          <w:sz w:val="24"/>
          <w:szCs w:val="24"/>
        </w:rPr>
        <w:t>p</w:t>
      </w:r>
      <w:r w:rsidRPr="0091010B">
        <w:rPr>
          <w:rFonts w:ascii="Times New Roman" w:hAnsi="Times New Roman" w:cs="Times New Roman"/>
          <w:sz w:val="24"/>
          <w:szCs w:val="24"/>
        </w:rPr>
        <w:t>aired</w:t>
      </w:r>
      <w:r w:rsidRPr="0091010B">
        <w:rPr>
          <w:rFonts w:ascii="Times New Roman" w:hAnsi="Times New Roman" w:cs="Times New Roman" w:hint="eastAsia"/>
          <w:sz w:val="24"/>
          <w:szCs w:val="24"/>
        </w:rPr>
        <w:t xml:space="preserve"> sample </w:t>
      </w:r>
      <w:r w:rsidRPr="0091010B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Pr="0091010B">
        <w:rPr>
          <w:rFonts w:ascii="Times New Roman" w:hAnsi="Times New Roman" w:cs="Times New Roman"/>
          <w:sz w:val="24"/>
          <w:szCs w:val="24"/>
        </w:rPr>
        <w:t>-tes</w:t>
      </w:r>
      <w:r w:rsidRPr="0091010B">
        <w:rPr>
          <w:rFonts w:ascii="Times New Roman" w:hAnsi="Times New Roman" w:cs="Times New Roman" w:hint="eastAsia"/>
          <w:sz w:val="24"/>
          <w:szCs w:val="24"/>
        </w:rPr>
        <w:t xml:space="preserve">t </w:t>
      </w:r>
      <w:r w:rsidRPr="0091010B">
        <w:rPr>
          <w:rFonts w:ascii="Times New Roman" w:hAnsi="Times New Roman" w:cs="Times New Roman"/>
          <w:sz w:val="24"/>
          <w:szCs w:val="24"/>
        </w:rPr>
        <w:t xml:space="preserve">results are shown below the data tables. </w:t>
      </w:r>
    </w:p>
    <w:tbl>
      <w:tblPr>
        <w:tblW w:w="819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96"/>
        <w:gridCol w:w="1116"/>
        <w:gridCol w:w="1116"/>
        <w:gridCol w:w="1116"/>
        <w:gridCol w:w="1116"/>
        <w:gridCol w:w="1116"/>
        <w:gridCol w:w="1116"/>
      </w:tblGrid>
      <w:tr w:rsidR="0020104F" w:rsidRPr="0020104F" w:rsidTr="00336C66">
        <w:trPr>
          <w:trHeight w:val="315"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104F" w:rsidRPr="0020104F" w:rsidRDefault="0020104F" w:rsidP="0020104F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0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breviated </w:t>
            </w:r>
            <w:r w:rsidRPr="0020104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20104F">
              <w:rPr>
                <w:rFonts w:ascii="Times New Roman" w:hAnsi="Times New Roman" w:cs="Times New Roman"/>
                <w:b/>
                <w:sz w:val="24"/>
                <w:szCs w:val="24"/>
              </w:rPr>
              <w:t>pecies name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104F" w:rsidRPr="0020104F" w:rsidRDefault="0020104F" w:rsidP="0020104F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04F">
              <w:rPr>
                <w:rFonts w:ascii="Times New Roman" w:hAnsi="Times New Roman" w:cs="Times New Roman"/>
                <w:b/>
                <w:sz w:val="24"/>
                <w:szCs w:val="24"/>
              </w:rPr>
              <w:t>Mono</w:t>
            </w:r>
            <w:r w:rsidRPr="0020104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104F" w:rsidRPr="0020104F" w:rsidRDefault="0020104F" w:rsidP="0020104F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04F">
              <w:rPr>
                <w:rFonts w:ascii="Times New Roman" w:hAnsi="Times New Roman" w:cs="Times New Roman"/>
                <w:b/>
                <w:sz w:val="24"/>
                <w:szCs w:val="24"/>
              </w:rPr>
              <w:t>Di</w:t>
            </w:r>
            <w:r w:rsidRPr="0020104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104F" w:rsidRPr="0020104F" w:rsidRDefault="0020104F" w:rsidP="0020104F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04F">
              <w:rPr>
                <w:rFonts w:ascii="Times New Roman" w:hAnsi="Times New Roman" w:cs="Times New Roman"/>
                <w:b/>
                <w:sz w:val="24"/>
                <w:szCs w:val="24"/>
              </w:rPr>
              <w:t>Tri</w:t>
            </w:r>
            <w:r w:rsidRPr="0020104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104F" w:rsidRPr="0020104F" w:rsidRDefault="0020104F" w:rsidP="0020104F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04F">
              <w:rPr>
                <w:rFonts w:ascii="Times New Roman" w:hAnsi="Times New Roman" w:cs="Times New Roman"/>
                <w:b/>
                <w:sz w:val="24"/>
                <w:szCs w:val="24"/>
              </w:rPr>
              <w:t>Tetra</w:t>
            </w:r>
            <w:r w:rsidRPr="0020104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104F" w:rsidRPr="0020104F" w:rsidRDefault="0020104F" w:rsidP="0020104F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0104F">
              <w:rPr>
                <w:rFonts w:ascii="Times New Roman" w:hAnsi="Times New Roman" w:cs="Times New Roman"/>
                <w:b/>
                <w:sz w:val="24"/>
                <w:szCs w:val="24"/>
              </w:rPr>
              <w:t>Penta</w:t>
            </w:r>
            <w:proofErr w:type="spellEnd"/>
            <w:r w:rsidRPr="0020104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0104F" w:rsidRPr="0020104F" w:rsidRDefault="0020104F" w:rsidP="0020104F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0104F">
              <w:rPr>
                <w:rFonts w:ascii="Times New Roman" w:hAnsi="Times New Roman" w:cs="Times New Roman"/>
                <w:b/>
                <w:sz w:val="24"/>
                <w:szCs w:val="24"/>
              </w:rPr>
              <w:t>Hexa</w:t>
            </w:r>
            <w:proofErr w:type="spellEnd"/>
            <w:r w:rsidRPr="0020104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Achl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091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120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0189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049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294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10528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Aros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32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47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51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85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1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53319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Aaes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74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88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81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95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97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56388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Apla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70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740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0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22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62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30466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Abra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228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182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41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73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80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3606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Acyg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84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91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20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583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5279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Acar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92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61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7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7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14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43925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Avit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39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65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738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76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12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39933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Afor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50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23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71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17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596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1064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Breg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70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54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27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00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14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28388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Brhi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28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3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556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52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67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3333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Csqu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00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94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38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95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74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410037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Cann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668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304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01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26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47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428616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Ccri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10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81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85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13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6427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Caur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577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95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06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31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11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78024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Cpel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75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13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78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38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72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48459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Cvoc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36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66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01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02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194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34221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Cmac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59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47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37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298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62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45097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Cstr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393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28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27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974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28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244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Cliv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29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77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92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314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07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440669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Cbra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60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231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8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30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18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415283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Ccan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47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35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96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62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10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0096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Egar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73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205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35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436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70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12063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Ehel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14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78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74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55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544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5465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Fper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20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33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809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58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0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27241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Fgla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39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796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36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7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570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6904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Goki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37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21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56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82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307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6832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Ggal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558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67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058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81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59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51116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Gste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22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49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84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29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3413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Gfor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06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673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766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44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21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97337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Gjap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66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36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56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43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45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8136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Halb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829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4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26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51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36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6782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Hleu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75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58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765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22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9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547218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Lcor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08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44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722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02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5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42753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Ldis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559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14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18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63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5753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8143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Lstr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15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512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142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25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78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407092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Mvit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35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370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58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64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34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22922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Mgal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9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61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448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1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36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5257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tcBorders>
              <w:bottom w:val="nil"/>
            </w:tcBorders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Mund</w:t>
            </w:r>
            <w:proofErr w:type="spellEnd"/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4331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44448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73034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2216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394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5639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nub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015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441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620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170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2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42374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tcBorders>
              <w:top w:val="nil"/>
            </w:tcBorders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Muni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76597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232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73769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2889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23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38458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Nnot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88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0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13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574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89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58861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Nnip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5388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61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793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36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56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26006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Nmel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4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44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35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7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586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14354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Ohoa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234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757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29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50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140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71354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Pmaj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40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694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67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829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87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58177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Pdom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636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1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16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41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38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9895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Pfas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330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154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59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10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24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445311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Pecri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313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79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6638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99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63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17299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Plep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5459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69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68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062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13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2171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Pcar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47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76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798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61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175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8057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Prub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84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7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94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77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66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5069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Ptro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76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98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58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23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83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82643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Ppub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39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338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10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25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45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411958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Pocri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66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36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7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2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42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77855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Pgut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068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07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183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81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77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88264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Pade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26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53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298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37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548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8801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Scam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0979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85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63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98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91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0103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Svul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65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383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0145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81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33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55573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Tgut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15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683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9298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97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07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426428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Tery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598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63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585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82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615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11303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Tmaj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338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217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92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60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052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26368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Talb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339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29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459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173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511747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Ulom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49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88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86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931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483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310188</w:t>
            </w:r>
          </w:p>
        </w:tc>
      </w:tr>
      <w:tr w:rsidR="00336C66" w:rsidRPr="00336C66" w:rsidTr="00336C66">
        <w:trPr>
          <w:trHeight w:val="315"/>
        </w:trPr>
        <w:tc>
          <w:tcPr>
            <w:tcW w:w="1496" w:type="dxa"/>
            <w:shd w:val="clear" w:color="auto" w:fill="auto"/>
            <w:noWrap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6C66">
              <w:rPr>
                <w:rFonts w:ascii="Times New Roman" w:hAnsi="Times New Roman" w:cs="Times New Roman"/>
                <w:b/>
                <w:sz w:val="24"/>
                <w:szCs w:val="24"/>
              </w:rPr>
              <w:t>Zlat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83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8997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601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2232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1792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336C66" w:rsidRPr="00336C66" w:rsidRDefault="00336C66" w:rsidP="00336C66">
            <w:pPr>
              <w:adjustRightInd/>
              <w:snapToGrid/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36C66">
              <w:rPr>
                <w:rFonts w:ascii="Times New Roman" w:hAnsi="Times New Roman" w:cs="Times New Roman"/>
                <w:sz w:val="24"/>
                <w:szCs w:val="24"/>
              </w:rPr>
              <w:t>0.407325</w:t>
            </w:r>
          </w:p>
        </w:tc>
      </w:tr>
    </w:tbl>
    <w:p w:rsidR="00BA65FA" w:rsidRDefault="00BA65FA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2814D1" w:rsidRPr="00926FDB" w:rsidRDefault="00C73B6B" w:rsidP="0010533A">
      <w:pPr>
        <w:rPr>
          <w:rFonts w:ascii="Times New Roman" w:hAnsi="Times New Roman" w:cs="Times New Roman"/>
          <w:sz w:val="24"/>
          <w:szCs w:val="24"/>
        </w:rPr>
      </w:pPr>
      <w:r w:rsidRPr="00B469B0">
        <w:rPr>
          <w:rFonts w:ascii="Times New Roman" w:hAnsi="Times New Roman" w:cs="Times New Roman"/>
          <w:sz w:val="24"/>
          <w:szCs w:val="24"/>
        </w:rPr>
        <w:t xml:space="preserve">The </w:t>
      </w:r>
      <w:r w:rsidRPr="00B469B0">
        <w:rPr>
          <w:rFonts w:ascii="Times New Roman" w:hAnsi="Times New Roman" w:cs="Times New Roman" w:hint="eastAsia"/>
          <w:sz w:val="24"/>
          <w:szCs w:val="24"/>
        </w:rPr>
        <w:t>p</w:t>
      </w:r>
      <w:r w:rsidRPr="00B469B0">
        <w:rPr>
          <w:rFonts w:ascii="Times New Roman" w:eastAsiaTheme="minorEastAsia" w:hAnsi="Times New Roman" w:cs="Times New Roman"/>
          <w:kern w:val="2"/>
          <w:sz w:val="24"/>
          <w:szCs w:val="24"/>
        </w:rPr>
        <w:t>aired</w:t>
      </w:r>
      <w:r w:rsidRPr="00B469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2454">
        <w:rPr>
          <w:rFonts w:ascii="Times New Roman" w:hAnsi="Times New Roman" w:cs="Times New Roman" w:hint="eastAsia"/>
          <w:sz w:val="24"/>
          <w:szCs w:val="24"/>
        </w:rPr>
        <w:t xml:space="preserve">sample </w:t>
      </w:r>
      <w:r w:rsidRPr="00B469B0">
        <w:rPr>
          <w:rFonts w:ascii="Times New Roman" w:hAnsi="Times New Roman" w:cs="Times New Roman"/>
          <w:sz w:val="24"/>
          <w:szCs w:val="24"/>
        </w:rPr>
        <w:t>t-tes</w:t>
      </w:r>
      <w:r w:rsidR="00133149">
        <w:rPr>
          <w:rFonts w:ascii="Times New Roman" w:hAnsi="Times New Roman" w:cs="Times New Roman" w:hint="eastAsia"/>
          <w:sz w:val="24"/>
          <w:szCs w:val="24"/>
        </w:rPr>
        <w:t xml:space="preserve">t </w:t>
      </w:r>
      <w:r w:rsidR="00133149">
        <w:rPr>
          <w:rFonts w:ascii="Times New Roman" w:hAnsi="Times New Roman" w:cs="Times New Roman"/>
          <w:sz w:val="24"/>
          <w:szCs w:val="24"/>
        </w:rPr>
        <w:t>results</w:t>
      </w:r>
      <w:r w:rsidR="005C3C98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5C3C98" w:rsidRPr="00B906A2">
        <w:rPr>
          <w:rFonts w:ascii="Times New Roman" w:hAnsi="Times New Roman" w:cs="Times New Roman"/>
          <w:sz w:val="24"/>
          <w:szCs w:val="24"/>
        </w:rPr>
        <w:t>percentage of imperfection of microsatellites</w:t>
      </w:r>
      <w:r w:rsidR="00CE27A7">
        <w:rPr>
          <w:rFonts w:ascii="Times New Roman" w:hAnsi="Times New Roman" w:cs="Times New Roman" w:hint="eastAsia"/>
          <w:sz w:val="24"/>
          <w:szCs w:val="24"/>
        </w:rPr>
        <w:t xml:space="preserve"> by m</w:t>
      </w:r>
      <w:r w:rsidR="00CE27A7">
        <w:rPr>
          <w:rFonts w:ascii="Times New Roman" w:hAnsi="Times New Roman" w:cs="Times New Roman"/>
          <w:sz w:val="24"/>
          <w:szCs w:val="24"/>
        </w:rPr>
        <w:t xml:space="preserve">otif </w:t>
      </w:r>
      <w:r w:rsidR="00CE27A7">
        <w:rPr>
          <w:rFonts w:ascii="Times New Roman" w:hAnsi="Times New Roman" w:cs="Times New Roman" w:hint="eastAsia"/>
          <w:sz w:val="24"/>
          <w:szCs w:val="24"/>
        </w:rPr>
        <w:t>length</w:t>
      </w:r>
      <w:r w:rsidRPr="00B469B0">
        <w:rPr>
          <w:rFonts w:ascii="Times New Roman" w:hAnsi="Times New Roman" w:cs="Times New Roman"/>
          <w:sz w:val="24"/>
          <w:szCs w:val="24"/>
        </w:rPr>
        <w:t xml:space="preserve"> among the </w:t>
      </w:r>
      <w:r w:rsidRPr="00B469B0">
        <w:rPr>
          <w:rFonts w:ascii="Times New Roman" w:hAnsi="Times New Roman" w:cs="Times New Roman" w:hint="eastAsia"/>
          <w:sz w:val="24"/>
          <w:szCs w:val="24"/>
        </w:rPr>
        <w:t xml:space="preserve">65 bird </w:t>
      </w:r>
      <w:r w:rsidRPr="00B469B0">
        <w:rPr>
          <w:rFonts w:ascii="Times New Roman" w:hAnsi="Times New Roman" w:cs="Times New Roman"/>
          <w:sz w:val="24"/>
          <w:szCs w:val="24"/>
        </w:rPr>
        <w:t xml:space="preserve">species are as follows: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25"/>
        <w:gridCol w:w="803"/>
        <w:gridCol w:w="639"/>
        <w:gridCol w:w="804"/>
        <w:gridCol w:w="639"/>
        <w:gridCol w:w="804"/>
        <w:gridCol w:w="639"/>
        <w:gridCol w:w="804"/>
        <w:gridCol w:w="641"/>
        <w:gridCol w:w="804"/>
        <w:gridCol w:w="641"/>
        <w:gridCol w:w="804"/>
        <w:gridCol w:w="639"/>
      </w:tblGrid>
      <w:tr w:rsidR="002814D1" w:rsidRPr="00926FDB" w:rsidTr="00133149">
        <w:trPr>
          <w:trHeight w:val="290"/>
        </w:trPr>
        <w:tc>
          <w:tcPr>
            <w:tcW w:w="3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77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Mono- </w:t>
            </w:r>
          </w:p>
        </w:tc>
        <w:tc>
          <w:tcPr>
            <w:tcW w:w="777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73482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</w:t>
            </w:r>
            <w:r w:rsidR="002814D1"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-</w:t>
            </w:r>
          </w:p>
        </w:tc>
        <w:tc>
          <w:tcPr>
            <w:tcW w:w="777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ri-</w:t>
            </w:r>
          </w:p>
        </w:tc>
        <w:tc>
          <w:tcPr>
            <w:tcW w:w="778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Tetra- </w:t>
            </w:r>
          </w:p>
        </w:tc>
        <w:tc>
          <w:tcPr>
            <w:tcW w:w="778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enta</w:t>
            </w:r>
            <w:proofErr w:type="spellEnd"/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8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exa</w:t>
            </w:r>
            <w:proofErr w:type="spellEnd"/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2814D1" w:rsidRPr="00926FDB" w:rsidTr="00133149">
        <w:trPr>
          <w:trHeight w:val="290"/>
        </w:trPr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7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0.187</w:t>
            </w:r>
            <w:bookmarkStart w:id="0" w:name="OLE_LINK1"/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±</w:t>
            </w:r>
            <w:bookmarkEnd w:id="0"/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39)</w:t>
            </w:r>
          </w:p>
        </w:tc>
        <w:tc>
          <w:tcPr>
            <w:tcW w:w="77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11682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="002814D1"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68±0.052</w:t>
            </w: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11682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="002814D1"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62±0.034</w:t>
            </w: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11682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="002814D1"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13±0.032</w:t>
            </w: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11682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="002814D1"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77±0.029</w:t>
            </w: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77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11682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="002814D1"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42±0.057</w:t>
            </w: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)</w:t>
            </w:r>
          </w:p>
        </w:tc>
      </w:tr>
      <w:tr w:rsidR="003B5D15" w:rsidRPr="00926FDB" w:rsidTr="00133149">
        <w:trPr>
          <w:trHeight w:val="290"/>
        </w:trPr>
        <w:tc>
          <w:tcPr>
            <w:tcW w:w="3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</w:t>
            </w:r>
          </w:p>
        </w:tc>
      </w:tr>
      <w:tr w:rsidR="003B5D15" w:rsidRPr="00926FDB" w:rsidTr="00133149">
        <w:trPr>
          <w:trHeight w:val="290"/>
        </w:trPr>
        <w:tc>
          <w:tcPr>
            <w:tcW w:w="33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Mono- 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.353</w:t>
            </w:r>
          </w:p>
        </w:tc>
        <w:tc>
          <w:tcPr>
            <w:tcW w:w="3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.139</w:t>
            </w:r>
          </w:p>
        </w:tc>
        <w:tc>
          <w:tcPr>
            <w:tcW w:w="3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55FD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.63</w:t>
            </w:r>
            <w:r w:rsidR="00255FD8"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55FD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19</w:t>
            </w:r>
            <w:r w:rsidR="00255FD8"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73482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43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.122</w:t>
            </w:r>
          </w:p>
        </w:tc>
        <w:tc>
          <w:tcPr>
            <w:tcW w:w="34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B5D15" w:rsidRPr="00926FDB" w:rsidTr="00133149">
        <w:trPr>
          <w:trHeight w:val="290"/>
        </w:trPr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814D1" w:rsidRPr="00926FDB" w:rsidRDefault="00734821" w:rsidP="002814D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</w:t>
            </w:r>
            <w:r w:rsidR="002814D1"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-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.35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55FD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1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16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59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.21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55FD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74</w:t>
            </w:r>
            <w:r w:rsidR="00255FD8"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B5D15" w:rsidRPr="00926FDB" w:rsidTr="00133149">
        <w:trPr>
          <w:trHeight w:val="290"/>
        </w:trPr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ri-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.13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55FD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1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16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63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.85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33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B5D15" w:rsidRPr="00926FDB" w:rsidTr="00133149">
        <w:trPr>
          <w:trHeight w:val="290"/>
        </w:trPr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etra-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55FD8" w:rsidP="00255FD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.63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.59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63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.26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1.09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B5D15" w:rsidRPr="00926FDB" w:rsidTr="00133149">
        <w:trPr>
          <w:trHeight w:val="290"/>
        </w:trPr>
        <w:tc>
          <w:tcPr>
            <w:tcW w:w="337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enta</w:t>
            </w:r>
            <w:proofErr w:type="spellEnd"/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- 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55FD8" w:rsidP="00255FD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19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73482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hAnsi="Times New Roman" w:cs="Times New Roman"/>
                <w:sz w:val="15"/>
                <w:szCs w:val="15"/>
              </w:rPr>
              <w:t>0.03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.21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.85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.26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8.00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B5D15" w:rsidRPr="00926FDB" w:rsidTr="00133149">
        <w:trPr>
          <w:trHeight w:val="290"/>
        </w:trPr>
        <w:tc>
          <w:tcPr>
            <w:tcW w:w="33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exa</w:t>
            </w:r>
            <w:proofErr w:type="spellEnd"/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.122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55FD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74</w:t>
            </w:r>
            <w:r w:rsidR="00255FD8"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335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1.099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8.003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26FD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43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814D1" w:rsidRPr="00926FDB" w:rsidRDefault="002814D1" w:rsidP="002814D1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</w:tbl>
    <w:p w:rsidR="002814D1" w:rsidRPr="00926FDB" w:rsidRDefault="00133149" w:rsidP="0010533A">
      <w:pPr>
        <w:spacing w:line="220" w:lineRule="atLeast"/>
        <w:rPr>
          <w:rFonts w:ascii="Times New Roman" w:eastAsiaTheme="minorEastAsia" w:hAnsi="Times New Roman" w:cs="Times New Roman"/>
          <w:sz w:val="18"/>
          <w:szCs w:val="18"/>
        </w:rPr>
      </w:pPr>
      <w:r w:rsidRPr="00752454">
        <w:rPr>
          <w:rFonts w:ascii="Times New Roman" w:eastAsiaTheme="minorEastAsia" w:hAnsi="Times New Roman" w:cs="Times New Roman"/>
          <w:i/>
          <w:sz w:val="18"/>
          <w:szCs w:val="18"/>
        </w:rPr>
        <w:t>Note</w:t>
      </w:r>
      <w:r w:rsidRPr="00752454">
        <w:rPr>
          <w:rFonts w:ascii="Times New Roman" w:eastAsiaTheme="minorEastAsia" w:hAnsi="Times New Roman" w:cs="Times New Roman" w:hint="eastAsia"/>
          <w:i/>
          <w:sz w:val="18"/>
          <w:szCs w:val="18"/>
        </w:rPr>
        <w:t>.</w:t>
      </w:r>
      <w:r w:rsidRPr="00133149">
        <w:rPr>
          <w:rFonts w:ascii="Times New Roman" w:eastAsiaTheme="minorEastAsia" w:hAnsi="Times New Roman" w:cs="Times New Roman"/>
          <w:b/>
          <w:sz w:val="18"/>
          <w:szCs w:val="18"/>
        </w:rPr>
        <w:t xml:space="preserve"> </w:t>
      </w:r>
      <w:r w:rsidR="0010533A" w:rsidRPr="00926FDB">
        <w:rPr>
          <w:rFonts w:ascii="Times New Roman" w:eastAsiaTheme="minorEastAsia" w:hAnsi="Times New Roman" w:cs="Times New Roman"/>
          <w:sz w:val="18"/>
          <w:szCs w:val="18"/>
        </w:rPr>
        <w:t>The mean value ±</w:t>
      </w:r>
      <w:r w:rsidR="00734821" w:rsidRPr="00926FDB">
        <w:rPr>
          <w:rFonts w:ascii="Times New Roman" w:eastAsiaTheme="minorEastAsia" w:hAnsi="Times New Roman" w:cs="Times New Roman"/>
          <w:sz w:val="18"/>
          <w:szCs w:val="18"/>
        </w:rPr>
        <w:t xml:space="preserve"> SD are presented in parentheses</w:t>
      </w:r>
      <w:bookmarkStart w:id="1" w:name="_GoBack"/>
      <w:bookmarkEnd w:id="1"/>
      <w:r w:rsidR="00734821" w:rsidRPr="00926FDB">
        <w:rPr>
          <w:rFonts w:ascii="Times New Roman" w:eastAsiaTheme="minorEastAsia" w:hAnsi="Times New Roman" w:cs="Times New Roman"/>
          <w:sz w:val="18"/>
          <w:szCs w:val="18"/>
        </w:rPr>
        <w:t>.</w:t>
      </w:r>
    </w:p>
    <w:sectPr w:rsidR="002814D1" w:rsidRPr="00926FDB" w:rsidSect="008B151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23B6" w:rsidRDefault="00A423B6" w:rsidP="0020104F">
      <w:pPr>
        <w:spacing w:after="0"/>
      </w:pPr>
      <w:r>
        <w:separator/>
      </w:r>
    </w:p>
  </w:endnote>
  <w:endnote w:type="continuationSeparator" w:id="0">
    <w:p w:rsidR="00A423B6" w:rsidRDefault="00A423B6" w:rsidP="0020104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23B6" w:rsidRDefault="00A423B6" w:rsidP="0020104F">
      <w:pPr>
        <w:spacing w:after="0"/>
      </w:pPr>
      <w:r>
        <w:separator/>
      </w:r>
    </w:p>
  </w:footnote>
  <w:footnote w:type="continuationSeparator" w:id="0">
    <w:p w:rsidR="00A423B6" w:rsidRDefault="00A423B6" w:rsidP="0020104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22437A"/>
    <w:multiLevelType w:val="hybridMultilevel"/>
    <w:tmpl w:val="1FAC53F8"/>
    <w:lvl w:ilvl="0" w:tplc="C630C77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6645360"/>
    <w:multiLevelType w:val="hybridMultilevel"/>
    <w:tmpl w:val="AA98FF36"/>
    <w:lvl w:ilvl="0" w:tplc="91ECB7B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5843"/>
    <w:rsid w:val="000415BF"/>
    <w:rsid w:val="000426AE"/>
    <w:rsid w:val="0009709D"/>
    <w:rsid w:val="000A1185"/>
    <w:rsid w:val="000D68CE"/>
    <w:rsid w:val="00101A97"/>
    <w:rsid w:val="0010533A"/>
    <w:rsid w:val="0011681A"/>
    <w:rsid w:val="00133149"/>
    <w:rsid w:val="00170539"/>
    <w:rsid w:val="0020104F"/>
    <w:rsid w:val="00211682"/>
    <w:rsid w:val="00255FD8"/>
    <w:rsid w:val="00275855"/>
    <w:rsid w:val="002814D1"/>
    <w:rsid w:val="002D04BB"/>
    <w:rsid w:val="00302487"/>
    <w:rsid w:val="00323B43"/>
    <w:rsid w:val="00336C66"/>
    <w:rsid w:val="003B5D15"/>
    <w:rsid w:val="003D37D8"/>
    <w:rsid w:val="00405893"/>
    <w:rsid w:val="00426133"/>
    <w:rsid w:val="004358AB"/>
    <w:rsid w:val="00456F99"/>
    <w:rsid w:val="005178DE"/>
    <w:rsid w:val="00525876"/>
    <w:rsid w:val="0056332B"/>
    <w:rsid w:val="005C3C98"/>
    <w:rsid w:val="005F606D"/>
    <w:rsid w:val="0062623C"/>
    <w:rsid w:val="0062638C"/>
    <w:rsid w:val="0067048D"/>
    <w:rsid w:val="00693BDC"/>
    <w:rsid w:val="006B7355"/>
    <w:rsid w:val="00734821"/>
    <w:rsid w:val="00752454"/>
    <w:rsid w:val="007C61A1"/>
    <w:rsid w:val="008A1EB7"/>
    <w:rsid w:val="008B151F"/>
    <w:rsid w:val="008B7726"/>
    <w:rsid w:val="008C4EB9"/>
    <w:rsid w:val="008E5BC2"/>
    <w:rsid w:val="00905A46"/>
    <w:rsid w:val="0091010B"/>
    <w:rsid w:val="00926FDB"/>
    <w:rsid w:val="00956902"/>
    <w:rsid w:val="00973BE8"/>
    <w:rsid w:val="00975CE5"/>
    <w:rsid w:val="009C7D82"/>
    <w:rsid w:val="009E6C2C"/>
    <w:rsid w:val="00A10760"/>
    <w:rsid w:val="00A423B6"/>
    <w:rsid w:val="00A46822"/>
    <w:rsid w:val="00AD0C17"/>
    <w:rsid w:val="00AF7A19"/>
    <w:rsid w:val="00B00076"/>
    <w:rsid w:val="00B97C9E"/>
    <w:rsid w:val="00BA65FA"/>
    <w:rsid w:val="00C73B6B"/>
    <w:rsid w:val="00C8188A"/>
    <w:rsid w:val="00C93EE8"/>
    <w:rsid w:val="00CD731E"/>
    <w:rsid w:val="00CE27A7"/>
    <w:rsid w:val="00D16218"/>
    <w:rsid w:val="00D1702F"/>
    <w:rsid w:val="00D31D50"/>
    <w:rsid w:val="00D36786"/>
    <w:rsid w:val="00DA1C6C"/>
    <w:rsid w:val="00DC2ED7"/>
    <w:rsid w:val="00E06B39"/>
    <w:rsid w:val="00E66697"/>
    <w:rsid w:val="00E84A55"/>
    <w:rsid w:val="00E87A44"/>
    <w:rsid w:val="00E97105"/>
    <w:rsid w:val="00EB408D"/>
    <w:rsid w:val="00EE790D"/>
    <w:rsid w:val="00F25F69"/>
    <w:rsid w:val="00F300B8"/>
    <w:rsid w:val="00F6137F"/>
    <w:rsid w:val="00FB6C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104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104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104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104F"/>
    <w:rPr>
      <w:rFonts w:ascii="Tahoma" w:hAnsi="Tahoma"/>
      <w:sz w:val="18"/>
      <w:szCs w:val="18"/>
    </w:rPr>
  </w:style>
  <w:style w:type="table" w:styleId="a5">
    <w:name w:val="Table Grid"/>
    <w:basedOn w:val="a1"/>
    <w:uiPriority w:val="39"/>
    <w:rsid w:val="00C73B6B"/>
    <w:pPr>
      <w:spacing w:after="0" w:line="240" w:lineRule="auto"/>
    </w:pPr>
    <w:rPr>
      <w:rFonts w:eastAsiaTheme="minorEastAsia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10533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2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8E2B9-12AC-470F-8F55-E57943F9D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730</Words>
  <Characters>4166</Characters>
  <Application>Microsoft Office Word</Application>
  <DocSecurity>0</DocSecurity>
  <Lines>34</Lines>
  <Paragraphs>9</Paragraphs>
  <ScaleCrop>false</ScaleCrop>
  <Company/>
  <LinksUpToDate>false</LinksUpToDate>
  <CharactersWithSpaces>4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dcterms:created xsi:type="dcterms:W3CDTF">2018-01-10T06:41:00Z</dcterms:created>
  <dcterms:modified xsi:type="dcterms:W3CDTF">2018-01-19T07:46:00Z</dcterms:modified>
</cp:coreProperties>
</file>